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292511A" w14:textId="4D2DBD37" w:rsidR="00DC423C" w:rsidRPr="0074369F" w:rsidRDefault="00DC423C" w:rsidP="00DC423C">
      <w:pPr>
        <w:rPr>
          <w:sz w:val="24"/>
          <w:szCs w:val="24"/>
        </w:rPr>
      </w:pPr>
      <w:r w:rsidRPr="0074369F">
        <w:rPr>
          <w:b/>
          <w:bCs/>
          <w:sz w:val="24"/>
          <w:szCs w:val="24"/>
        </w:rPr>
        <w:t xml:space="preserve">Supplementary Table </w:t>
      </w:r>
      <w:r>
        <w:rPr>
          <w:b/>
          <w:bCs/>
          <w:sz w:val="24"/>
          <w:szCs w:val="24"/>
        </w:rPr>
        <w:t>2</w:t>
      </w:r>
      <w:r w:rsidRPr="0074369F">
        <w:rPr>
          <w:sz w:val="24"/>
          <w:szCs w:val="24"/>
        </w:rPr>
        <w:t>. Multivariable Logistic Regression of S</w:t>
      </w:r>
      <w:r>
        <w:rPr>
          <w:sz w:val="24"/>
          <w:szCs w:val="24"/>
        </w:rPr>
        <w:t>evere</w:t>
      </w:r>
      <w:r w:rsidRPr="0074369F">
        <w:rPr>
          <w:sz w:val="24"/>
          <w:szCs w:val="24"/>
        </w:rPr>
        <w:t>-Max</w:t>
      </w:r>
    </w:p>
    <w:p w14:paraId="37B458E6" w14:textId="27AA6597" w:rsidR="005D248C" w:rsidRDefault="005D248C"/>
    <w:tbl>
      <w:tblPr>
        <w:tblW w:w="9562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456"/>
        <w:gridCol w:w="1786"/>
        <w:gridCol w:w="2362"/>
        <w:gridCol w:w="979"/>
        <w:gridCol w:w="979"/>
      </w:tblGrid>
      <w:tr w:rsidR="00DC423C" w:rsidRPr="00CC371C" w14:paraId="23543909" w14:textId="77777777" w:rsidTr="00DC423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  <w:jc w:val="center"/>
        </w:trPr>
        <w:tc>
          <w:tcPr>
            <w:tcW w:w="34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  <w:vAlign w:val="center"/>
          </w:tcPr>
          <w:p w14:paraId="1CCC81B3" w14:textId="77777777" w:rsidR="00DC423C" w:rsidRPr="00CC371C" w:rsidRDefault="00DC423C" w:rsidP="00876F6B">
            <w:pPr>
              <w:keepNext/>
              <w:adjustRightInd w:val="0"/>
              <w:spacing w:before="58" w:after="58"/>
              <w:rPr>
                <w:b/>
                <w:bCs/>
                <w:color w:val="000000"/>
              </w:rPr>
            </w:pPr>
            <w:bookmarkStart w:id="0" w:name="IDX"/>
            <w:bookmarkEnd w:id="0"/>
            <w:r w:rsidRPr="00CC371C">
              <w:rPr>
                <w:b/>
                <w:bCs/>
                <w:color w:val="000000"/>
              </w:rPr>
              <w:t>Variable</w:t>
            </w:r>
          </w:p>
        </w:tc>
        <w:tc>
          <w:tcPr>
            <w:tcW w:w="17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  <w:vAlign w:val="center"/>
          </w:tcPr>
          <w:p w14:paraId="6C98799B" w14:textId="77777777" w:rsidR="00DC423C" w:rsidRPr="00CC371C" w:rsidRDefault="00DC423C" w:rsidP="00876F6B">
            <w:pPr>
              <w:keepNext/>
              <w:adjustRightInd w:val="0"/>
              <w:spacing w:before="58" w:after="58"/>
              <w:rPr>
                <w:b/>
                <w:bCs/>
                <w:color w:val="000000"/>
              </w:rPr>
            </w:pPr>
            <w:r w:rsidRPr="00CC371C">
              <w:rPr>
                <w:b/>
                <w:bCs/>
                <w:color w:val="000000"/>
              </w:rPr>
              <w:t>Level</w:t>
            </w:r>
          </w:p>
        </w:tc>
        <w:tc>
          <w:tcPr>
            <w:tcW w:w="23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  <w:vAlign w:val="center"/>
          </w:tcPr>
          <w:p w14:paraId="307E1763" w14:textId="77777777" w:rsidR="00DC423C" w:rsidRPr="00CC371C" w:rsidRDefault="00DC423C" w:rsidP="00876F6B">
            <w:pPr>
              <w:keepNext/>
              <w:adjustRightInd w:val="0"/>
              <w:spacing w:before="58" w:after="58"/>
              <w:jc w:val="center"/>
              <w:rPr>
                <w:b/>
                <w:bCs/>
                <w:color w:val="000000"/>
              </w:rPr>
            </w:pPr>
            <w:r w:rsidRPr="00CC371C">
              <w:rPr>
                <w:b/>
                <w:bCs/>
                <w:color w:val="000000"/>
              </w:rPr>
              <w:t>Odds Ratio</w:t>
            </w:r>
            <w:r w:rsidRPr="00CC371C">
              <w:rPr>
                <w:b/>
                <w:bCs/>
                <w:color w:val="000000"/>
              </w:rPr>
              <w:br/>
              <w:t>(95% CI)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  <w:vAlign w:val="center"/>
          </w:tcPr>
          <w:p w14:paraId="7053EFFA" w14:textId="77777777" w:rsidR="00DC423C" w:rsidRPr="00CC371C" w:rsidRDefault="00DC423C" w:rsidP="00876F6B">
            <w:pPr>
              <w:keepNext/>
              <w:adjustRightInd w:val="0"/>
              <w:spacing w:before="58" w:after="58"/>
              <w:jc w:val="center"/>
              <w:rPr>
                <w:b/>
                <w:bCs/>
                <w:color w:val="000000"/>
              </w:rPr>
            </w:pPr>
            <w:r w:rsidRPr="00CC371C">
              <w:rPr>
                <w:b/>
                <w:bCs/>
                <w:color w:val="000000"/>
              </w:rPr>
              <w:t>OR P-value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  <w:vAlign w:val="center"/>
          </w:tcPr>
          <w:p w14:paraId="5F2A40CE" w14:textId="77777777" w:rsidR="00DC423C" w:rsidRPr="00CC371C" w:rsidRDefault="00DC423C" w:rsidP="00876F6B">
            <w:pPr>
              <w:keepNext/>
              <w:adjustRightInd w:val="0"/>
              <w:spacing w:before="58" w:after="58"/>
              <w:jc w:val="center"/>
              <w:rPr>
                <w:b/>
                <w:bCs/>
                <w:color w:val="000000"/>
              </w:rPr>
            </w:pPr>
            <w:r w:rsidRPr="00CC371C">
              <w:rPr>
                <w:b/>
                <w:bCs/>
                <w:color w:val="000000"/>
              </w:rPr>
              <w:t>Overall</w:t>
            </w:r>
          </w:p>
          <w:p w14:paraId="730509C1" w14:textId="77777777" w:rsidR="00DC423C" w:rsidRPr="00CC371C" w:rsidRDefault="00DC423C" w:rsidP="00876F6B">
            <w:pPr>
              <w:keepNext/>
              <w:adjustRightInd w:val="0"/>
              <w:spacing w:before="58" w:after="58"/>
              <w:jc w:val="center"/>
              <w:rPr>
                <w:b/>
                <w:bCs/>
                <w:color w:val="000000"/>
              </w:rPr>
            </w:pPr>
            <w:r w:rsidRPr="00CC371C">
              <w:rPr>
                <w:b/>
                <w:bCs/>
                <w:color w:val="000000"/>
              </w:rPr>
              <w:t>P-value</w:t>
            </w:r>
          </w:p>
        </w:tc>
      </w:tr>
      <w:tr w:rsidR="00DC423C" w:rsidRPr="00CC371C" w14:paraId="3D3A691F" w14:textId="77777777" w:rsidTr="00DC423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34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711CD4ED" w14:textId="5105E755" w:rsidR="00DC423C" w:rsidRPr="00CC371C" w:rsidRDefault="00DC423C" w:rsidP="00876F6B">
            <w:pPr>
              <w:adjustRightInd w:val="0"/>
              <w:spacing w:before="58" w:after="58"/>
              <w:rPr>
                <w:color w:val="000000"/>
              </w:rPr>
            </w:pPr>
            <w:r>
              <w:rPr>
                <w:color w:val="000000"/>
              </w:rPr>
              <w:t>Age</w:t>
            </w:r>
          </w:p>
        </w:tc>
        <w:tc>
          <w:tcPr>
            <w:tcW w:w="17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7A216CF3" w14:textId="77777777" w:rsidR="00DC423C" w:rsidRPr="00CC371C" w:rsidRDefault="00DC423C" w:rsidP="00876F6B">
            <w:pPr>
              <w:adjustRightInd w:val="0"/>
              <w:spacing w:before="58" w:after="58"/>
              <w:rPr>
                <w:color w:val="000000"/>
              </w:rPr>
            </w:pPr>
          </w:p>
        </w:tc>
        <w:tc>
          <w:tcPr>
            <w:tcW w:w="23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6F5D92FF" w14:textId="77777777" w:rsidR="00DC423C" w:rsidRPr="00CC371C" w:rsidRDefault="00DC423C" w:rsidP="00876F6B">
            <w:pPr>
              <w:adjustRightInd w:val="0"/>
              <w:spacing w:before="58" w:after="58"/>
              <w:jc w:val="center"/>
              <w:rPr>
                <w:color w:val="000000"/>
              </w:rPr>
            </w:pPr>
            <w:r w:rsidRPr="00CC371C">
              <w:rPr>
                <w:color w:val="000000"/>
              </w:rPr>
              <w:t>0.99 (0.98-1.00)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73DD300D" w14:textId="77777777" w:rsidR="00DC423C" w:rsidRPr="00CC371C" w:rsidRDefault="00DC423C" w:rsidP="00876F6B">
            <w:pPr>
              <w:adjustRightInd w:val="0"/>
              <w:spacing w:before="58" w:after="58"/>
              <w:jc w:val="center"/>
              <w:rPr>
                <w:b/>
                <w:bCs/>
                <w:color w:val="000000"/>
              </w:rPr>
            </w:pPr>
            <w:r w:rsidRPr="00CC371C">
              <w:rPr>
                <w:b/>
                <w:bCs/>
                <w:color w:val="000000"/>
              </w:rPr>
              <w:t>&lt;.001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078966D3" w14:textId="77777777" w:rsidR="00DC423C" w:rsidRPr="00CC371C" w:rsidRDefault="00DC423C" w:rsidP="00876F6B">
            <w:pPr>
              <w:adjustRightInd w:val="0"/>
              <w:spacing w:before="58" w:after="58"/>
              <w:jc w:val="center"/>
              <w:rPr>
                <w:b/>
                <w:bCs/>
                <w:color w:val="000000"/>
              </w:rPr>
            </w:pPr>
            <w:r w:rsidRPr="00CC371C">
              <w:rPr>
                <w:b/>
                <w:bCs/>
                <w:color w:val="000000"/>
              </w:rPr>
              <w:t>&lt;.001</w:t>
            </w:r>
          </w:p>
        </w:tc>
      </w:tr>
      <w:tr w:rsidR="00DC423C" w:rsidRPr="00CC371C" w14:paraId="104306AB" w14:textId="77777777" w:rsidTr="00DC423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956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04DF9425" w14:textId="77777777" w:rsidR="00DC423C" w:rsidRPr="00CC371C" w:rsidRDefault="00DC423C" w:rsidP="00876F6B">
            <w:pPr>
              <w:adjustRightInd w:val="0"/>
              <w:spacing w:before="58" w:after="58"/>
              <w:jc w:val="center"/>
              <w:rPr>
                <w:color w:val="000000"/>
              </w:rPr>
            </w:pPr>
          </w:p>
        </w:tc>
      </w:tr>
      <w:tr w:rsidR="00DC423C" w:rsidRPr="00CC371C" w14:paraId="0A2E1920" w14:textId="77777777" w:rsidTr="00DC423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34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76637C93" w14:textId="776D1768" w:rsidR="00DC423C" w:rsidRPr="00CC371C" w:rsidRDefault="00DC423C" w:rsidP="00876F6B">
            <w:pPr>
              <w:keepNext/>
              <w:adjustRightInd w:val="0"/>
              <w:spacing w:before="58" w:after="58"/>
              <w:rPr>
                <w:color w:val="000000"/>
              </w:rPr>
            </w:pPr>
            <w:r>
              <w:rPr>
                <w:color w:val="000000"/>
              </w:rPr>
              <w:t>Gender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61AF04EB" w14:textId="77777777" w:rsidR="00DC423C" w:rsidRPr="00CC371C" w:rsidRDefault="00DC423C" w:rsidP="00876F6B">
            <w:pPr>
              <w:keepNext/>
              <w:adjustRightInd w:val="0"/>
              <w:spacing w:before="58" w:after="58"/>
              <w:rPr>
                <w:color w:val="000000"/>
              </w:rPr>
            </w:pPr>
            <w:r>
              <w:rPr>
                <w:color w:val="000000"/>
              </w:rPr>
              <w:t>Female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125C8C68" w14:textId="77777777" w:rsidR="00DC423C" w:rsidRPr="00CC371C" w:rsidRDefault="00DC423C" w:rsidP="00876F6B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 w:rsidRPr="00CC371C">
              <w:rPr>
                <w:color w:val="000000"/>
              </w:rPr>
              <w:t>1.31 (1.10-1.55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03832DE1" w14:textId="77777777" w:rsidR="00DC423C" w:rsidRPr="00CC371C" w:rsidRDefault="00DC423C" w:rsidP="00876F6B">
            <w:pPr>
              <w:keepNext/>
              <w:adjustRightInd w:val="0"/>
              <w:spacing w:before="58" w:after="58"/>
              <w:jc w:val="center"/>
              <w:rPr>
                <w:b/>
                <w:bCs/>
                <w:color w:val="000000"/>
              </w:rPr>
            </w:pPr>
            <w:r w:rsidRPr="00CC371C">
              <w:rPr>
                <w:b/>
                <w:bCs/>
                <w:color w:val="000000"/>
              </w:rPr>
              <w:t>0.002</w:t>
            </w:r>
          </w:p>
        </w:tc>
        <w:tc>
          <w:tcPr>
            <w:tcW w:w="9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5A83B7C6" w14:textId="77777777" w:rsidR="00DC423C" w:rsidRPr="00CC371C" w:rsidRDefault="00DC423C" w:rsidP="00876F6B">
            <w:pPr>
              <w:keepNext/>
              <w:adjustRightInd w:val="0"/>
              <w:spacing w:before="58" w:after="58"/>
              <w:jc w:val="center"/>
              <w:rPr>
                <w:b/>
                <w:bCs/>
                <w:color w:val="000000"/>
              </w:rPr>
            </w:pPr>
            <w:r w:rsidRPr="00CC371C">
              <w:rPr>
                <w:b/>
                <w:bCs/>
                <w:color w:val="000000"/>
              </w:rPr>
              <w:t>0.002</w:t>
            </w:r>
          </w:p>
        </w:tc>
      </w:tr>
      <w:tr w:rsidR="00DC423C" w:rsidRPr="00CC371C" w14:paraId="2EA21DAF" w14:textId="77777777" w:rsidTr="00DC423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345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25868D36" w14:textId="77777777" w:rsidR="00DC423C" w:rsidRPr="00CC371C" w:rsidRDefault="00DC423C" w:rsidP="00876F6B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35E40704" w14:textId="77777777" w:rsidR="00DC423C" w:rsidRPr="00CC371C" w:rsidRDefault="00DC423C" w:rsidP="00876F6B">
            <w:pPr>
              <w:adjustRightInd w:val="0"/>
              <w:spacing w:before="58" w:after="58"/>
              <w:rPr>
                <w:color w:val="000000"/>
              </w:rPr>
            </w:pPr>
            <w:r>
              <w:rPr>
                <w:color w:val="000000"/>
              </w:rPr>
              <w:t>Male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07EDF95A" w14:textId="77777777" w:rsidR="00DC423C" w:rsidRPr="00CC371C" w:rsidRDefault="00DC423C" w:rsidP="00876F6B">
            <w:pPr>
              <w:adjustRightInd w:val="0"/>
              <w:spacing w:before="58" w:after="58"/>
              <w:jc w:val="center"/>
              <w:rPr>
                <w:color w:val="000000"/>
              </w:rPr>
            </w:pPr>
            <w:r w:rsidRPr="00CC371C">
              <w:rPr>
                <w:color w:val="000000"/>
              </w:rPr>
              <w:t>-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4F839D74" w14:textId="77777777" w:rsidR="00DC423C" w:rsidRPr="00CC371C" w:rsidRDefault="00DC423C" w:rsidP="00876F6B">
            <w:pPr>
              <w:adjustRightInd w:val="0"/>
              <w:spacing w:before="58" w:after="58"/>
              <w:jc w:val="center"/>
              <w:rPr>
                <w:color w:val="000000"/>
              </w:rPr>
            </w:pPr>
            <w:r w:rsidRPr="00CC371C">
              <w:rPr>
                <w:color w:val="000000"/>
              </w:rPr>
              <w:t>-</w:t>
            </w:r>
          </w:p>
        </w:tc>
        <w:tc>
          <w:tcPr>
            <w:tcW w:w="97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073C47FB" w14:textId="77777777" w:rsidR="00DC423C" w:rsidRPr="00CC371C" w:rsidRDefault="00DC423C" w:rsidP="00876F6B">
            <w:pPr>
              <w:adjustRightInd w:val="0"/>
              <w:rPr>
                <w:sz w:val="24"/>
                <w:szCs w:val="24"/>
              </w:rPr>
            </w:pPr>
          </w:p>
        </w:tc>
      </w:tr>
      <w:tr w:rsidR="00DC423C" w:rsidRPr="00CC371C" w14:paraId="330C349D" w14:textId="77777777" w:rsidTr="00DC423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956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1C599094" w14:textId="77777777" w:rsidR="00DC423C" w:rsidRPr="00CC371C" w:rsidRDefault="00DC423C" w:rsidP="00876F6B">
            <w:pPr>
              <w:adjustRightInd w:val="0"/>
              <w:spacing w:before="58" w:after="58"/>
              <w:jc w:val="center"/>
              <w:rPr>
                <w:color w:val="000000"/>
              </w:rPr>
            </w:pPr>
          </w:p>
        </w:tc>
      </w:tr>
      <w:tr w:rsidR="00DC423C" w:rsidRPr="00CC371C" w14:paraId="36805E79" w14:textId="77777777" w:rsidTr="00DC423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34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764B435F" w14:textId="5278E029" w:rsidR="00DC423C" w:rsidRPr="00CC371C" w:rsidRDefault="00DC423C" w:rsidP="00876F6B">
            <w:pPr>
              <w:keepNext/>
              <w:adjustRightInd w:val="0"/>
              <w:spacing w:before="58" w:after="58"/>
              <w:rPr>
                <w:color w:val="000000"/>
              </w:rPr>
            </w:pPr>
            <w:r>
              <w:rPr>
                <w:color w:val="000000"/>
              </w:rPr>
              <w:t>Marital status: Married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406499A2" w14:textId="77777777" w:rsidR="00DC423C" w:rsidRPr="00CC371C" w:rsidRDefault="00DC423C" w:rsidP="00876F6B">
            <w:pPr>
              <w:keepNext/>
              <w:adjustRightInd w:val="0"/>
              <w:spacing w:before="58" w:after="58"/>
              <w:rPr>
                <w:color w:val="000000"/>
              </w:rPr>
            </w:pPr>
            <w:r w:rsidRPr="00CC371C">
              <w:rPr>
                <w:color w:val="000000"/>
              </w:rPr>
              <w:t>Yes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6E66BB15" w14:textId="77777777" w:rsidR="00DC423C" w:rsidRPr="00CC371C" w:rsidRDefault="00DC423C" w:rsidP="00876F6B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 w:rsidRPr="00CC371C">
              <w:rPr>
                <w:color w:val="000000"/>
              </w:rPr>
              <w:t>0.73 (0.64-0.84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76240FA8" w14:textId="77777777" w:rsidR="00DC423C" w:rsidRPr="00CC371C" w:rsidRDefault="00DC423C" w:rsidP="00876F6B">
            <w:pPr>
              <w:keepNext/>
              <w:adjustRightInd w:val="0"/>
              <w:spacing w:before="58" w:after="58"/>
              <w:jc w:val="center"/>
              <w:rPr>
                <w:b/>
                <w:bCs/>
                <w:color w:val="000000"/>
              </w:rPr>
            </w:pPr>
            <w:r w:rsidRPr="00CC371C">
              <w:rPr>
                <w:b/>
                <w:bCs/>
                <w:color w:val="000000"/>
              </w:rPr>
              <w:t>&lt;.001</w:t>
            </w:r>
          </w:p>
        </w:tc>
        <w:tc>
          <w:tcPr>
            <w:tcW w:w="9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6079AA1F" w14:textId="77777777" w:rsidR="00DC423C" w:rsidRPr="00CC371C" w:rsidRDefault="00DC423C" w:rsidP="00876F6B">
            <w:pPr>
              <w:keepNext/>
              <w:adjustRightInd w:val="0"/>
              <w:spacing w:before="58" w:after="58"/>
              <w:jc w:val="center"/>
              <w:rPr>
                <w:b/>
                <w:bCs/>
                <w:color w:val="000000"/>
              </w:rPr>
            </w:pPr>
            <w:r w:rsidRPr="00CC371C">
              <w:rPr>
                <w:b/>
                <w:bCs/>
                <w:color w:val="000000"/>
              </w:rPr>
              <w:t>&lt;.001</w:t>
            </w:r>
          </w:p>
        </w:tc>
      </w:tr>
      <w:tr w:rsidR="00DC423C" w:rsidRPr="00CC371C" w14:paraId="38D3109C" w14:textId="77777777" w:rsidTr="00DC423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345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75B5216B" w14:textId="77777777" w:rsidR="00DC423C" w:rsidRPr="00CC371C" w:rsidRDefault="00DC423C" w:rsidP="00876F6B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40D0016E" w14:textId="77777777" w:rsidR="00DC423C" w:rsidRPr="00CC371C" w:rsidRDefault="00DC423C" w:rsidP="00876F6B">
            <w:pPr>
              <w:adjustRightInd w:val="0"/>
              <w:spacing w:before="58" w:after="58"/>
              <w:rPr>
                <w:color w:val="000000"/>
              </w:rPr>
            </w:pPr>
            <w:r w:rsidRPr="00CC371C">
              <w:rPr>
                <w:color w:val="000000"/>
              </w:rPr>
              <w:t>No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06D3A0AC" w14:textId="77777777" w:rsidR="00DC423C" w:rsidRPr="00CC371C" w:rsidRDefault="00DC423C" w:rsidP="00876F6B">
            <w:pPr>
              <w:adjustRightInd w:val="0"/>
              <w:spacing w:before="58" w:after="58"/>
              <w:jc w:val="center"/>
              <w:rPr>
                <w:color w:val="000000"/>
              </w:rPr>
            </w:pPr>
            <w:r w:rsidRPr="00CC371C">
              <w:rPr>
                <w:color w:val="000000"/>
              </w:rPr>
              <w:t>-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7FC79370" w14:textId="77777777" w:rsidR="00DC423C" w:rsidRPr="00CC371C" w:rsidRDefault="00DC423C" w:rsidP="00876F6B">
            <w:pPr>
              <w:adjustRightInd w:val="0"/>
              <w:spacing w:before="58" w:after="58"/>
              <w:jc w:val="center"/>
              <w:rPr>
                <w:color w:val="000000"/>
              </w:rPr>
            </w:pPr>
            <w:r w:rsidRPr="00CC371C">
              <w:rPr>
                <w:color w:val="000000"/>
              </w:rPr>
              <w:t>-</w:t>
            </w:r>
          </w:p>
        </w:tc>
        <w:tc>
          <w:tcPr>
            <w:tcW w:w="97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26702F4B" w14:textId="77777777" w:rsidR="00DC423C" w:rsidRPr="00CC371C" w:rsidRDefault="00DC423C" w:rsidP="00876F6B">
            <w:pPr>
              <w:adjustRightInd w:val="0"/>
              <w:rPr>
                <w:sz w:val="24"/>
                <w:szCs w:val="24"/>
              </w:rPr>
            </w:pPr>
          </w:p>
        </w:tc>
      </w:tr>
      <w:tr w:rsidR="00DC423C" w:rsidRPr="00CC371C" w14:paraId="38983353" w14:textId="77777777" w:rsidTr="00DC423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956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14310BA3" w14:textId="77777777" w:rsidR="00DC423C" w:rsidRPr="00CC371C" w:rsidRDefault="00DC423C" w:rsidP="00876F6B">
            <w:pPr>
              <w:adjustRightInd w:val="0"/>
              <w:spacing w:before="58" w:after="58"/>
              <w:jc w:val="center"/>
              <w:rPr>
                <w:color w:val="000000"/>
              </w:rPr>
            </w:pPr>
          </w:p>
        </w:tc>
      </w:tr>
      <w:tr w:rsidR="00DC423C" w:rsidRPr="00CC371C" w14:paraId="469F9900" w14:textId="77777777" w:rsidTr="00DC423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34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41F5B917" w14:textId="6B9CCD94" w:rsidR="00DC423C" w:rsidRPr="00CC371C" w:rsidRDefault="00DC423C" w:rsidP="00876F6B">
            <w:pPr>
              <w:keepNext/>
              <w:adjustRightInd w:val="0"/>
              <w:spacing w:before="58" w:after="58"/>
              <w:rPr>
                <w:color w:val="000000"/>
              </w:rPr>
            </w:pPr>
            <w:r>
              <w:rPr>
                <w:color w:val="000000"/>
              </w:rPr>
              <w:t>Disease Status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0ACA7B34" w14:textId="77777777" w:rsidR="00DC423C" w:rsidRPr="00CC371C" w:rsidRDefault="00DC423C" w:rsidP="00876F6B">
            <w:pPr>
              <w:keepNext/>
              <w:adjustRightInd w:val="0"/>
              <w:spacing w:before="58" w:after="58"/>
              <w:rPr>
                <w:color w:val="000000"/>
              </w:rPr>
            </w:pPr>
            <w:r>
              <w:rPr>
                <w:color w:val="000000"/>
              </w:rPr>
              <w:t>No active disease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14E5372F" w14:textId="77777777" w:rsidR="00DC423C" w:rsidRPr="00CC371C" w:rsidRDefault="00DC423C" w:rsidP="00876F6B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 w:rsidRPr="00CC371C">
              <w:rPr>
                <w:color w:val="000000"/>
              </w:rPr>
              <w:t>0.60 (0.52-0.68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3882CFE1" w14:textId="77777777" w:rsidR="00DC423C" w:rsidRPr="00CC371C" w:rsidRDefault="00DC423C" w:rsidP="00876F6B">
            <w:pPr>
              <w:keepNext/>
              <w:adjustRightInd w:val="0"/>
              <w:spacing w:before="58" w:after="58"/>
              <w:jc w:val="center"/>
              <w:rPr>
                <w:b/>
                <w:bCs/>
                <w:color w:val="000000"/>
              </w:rPr>
            </w:pPr>
            <w:r w:rsidRPr="00CC371C">
              <w:rPr>
                <w:b/>
                <w:bCs/>
                <w:color w:val="000000"/>
              </w:rPr>
              <w:t>&lt;.001</w:t>
            </w:r>
          </w:p>
        </w:tc>
        <w:tc>
          <w:tcPr>
            <w:tcW w:w="9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0D6DC15C" w14:textId="77777777" w:rsidR="00DC423C" w:rsidRPr="00CC371C" w:rsidRDefault="00DC423C" w:rsidP="00876F6B">
            <w:pPr>
              <w:keepNext/>
              <w:adjustRightInd w:val="0"/>
              <w:spacing w:before="58" w:after="58"/>
              <w:jc w:val="center"/>
              <w:rPr>
                <w:b/>
                <w:bCs/>
                <w:color w:val="000000"/>
              </w:rPr>
            </w:pPr>
            <w:r w:rsidRPr="00CC371C">
              <w:rPr>
                <w:b/>
                <w:bCs/>
                <w:color w:val="000000"/>
              </w:rPr>
              <w:t>&lt;.001</w:t>
            </w:r>
          </w:p>
        </w:tc>
      </w:tr>
      <w:tr w:rsidR="00DC423C" w:rsidRPr="00CC371C" w14:paraId="39453E22" w14:textId="77777777" w:rsidTr="00DC423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345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73BD5FC7" w14:textId="77777777" w:rsidR="00DC423C" w:rsidRPr="00CC371C" w:rsidRDefault="00DC423C" w:rsidP="00876F6B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431039C6" w14:textId="77777777" w:rsidR="00DC423C" w:rsidRPr="00CC371C" w:rsidRDefault="00DC423C" w:rsidP="00876F6B">
            <w:pPr>
              <w:adjustRightInd w:val="0"/>
              <w:spacing w:before="58" w:after="58"/>
              <w:rPr>
                <w:color w:val="000000"/>
              </w:rPr>
            </w:pPr>
            <w:r>
              <w:rPr>
                <w:color w:val="000000"/>
              </w:rPr>
              <w:t>Active disease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60852ABB" w14:textId="77777777" w:rsidR="00DC423C" w:rsidRPr="00CC371C" w:rsidRDefault="00DC423C" w:rsidP="00876F6B">
            <w:pPr>
              <w:adjustRightInd w:val="0"/>
              <w:spacing w:before="58" w:after="58"/>
              <w:jc w:val="center"/>
              <w:rPr>
                <w:color w:val="000000"/>
              </w:rPr>
            </w:pPr>
            <w:r w:rsidRPr="00CC371C">
              <w:rPr>
                <w:color w:val="000000"/>
              </w:rPr>
              <w:t>-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6FC544E9" w14:textId="77777777" w:rsidR="00DC423C" w:rsidRPr="00CC371C" w:rsidRDefault="00DC423C" w:rsidP="00876F6B">
            <w:pPr>
              <w:adjustRightInd w:val="0"/>
              <w:spacing w:before="58" w:after="58"/>
              <w:jc w:val="center"/>
              <w:rPr>
                <w:color w:val="000000"/>
              </w:rPr>
            </w:pPr>
            <w:r w:rsidRPr="00CC371C">
              <w:rPr>
                <w:color w:val="000000"/>
              </w:rPr>
              <w:t>-</w:t>
            </w:r>
          </w:p>
        </w:tc>
        <w:tc>
          <w:tcPr>
            <w:tcW w:w="97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7DF19DF2" w14:textId="77777777" w:rsidR="00DC423C" w:rsidRPr="00CC371C" w:rsidRDefault="00DC423C" w:rsidP="00876F6B">
            <w:pPr>
              <w:adjustRightInd w:val="0"/>
              <w:rPr>
                <w:sz w:val="24"/>
                <w:szCs w:val="24"/>
              </w:rPr>
            </w:pPr>
          </w:p>
        </w:tc>
      </w:tr>
      <w:tr w:rsidR="00DC423C" w:rsidRPr="00CC371C" w14:paraId="6F8F652A" w14:textId="77777777" w:rsidTr="00DC423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956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306D6383" w14:textId="77777777" w:rsidR="00DC423C" w:rsidRPr="00CC371C" w:rsidRDefault="00DC423C" w:rsidP="00876F6B">
            <w:pPr>
              <w:adjustRightInd w:val="0"/>
              <w:spacing w:before="58" w:after="58"/>
              <w:jc w:val="center"/>
              <w:rPr>
                <w:color w:val="000000"/>
              </w:rPr>
            </w:pPr>
          </w:p>
        </w:tc>
      </w:tr>
      <w:tr w:rsidR="00DC423C" w:rsidRPr="00CC371C" w14:paraId="2988E139" w14:textId="77777777" w:rsidTr="00DC423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34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6B28EE85" w14:textId="23F211AE" w:rsidR="00DC423C" w:rsidRPr="00CC371C" w:rsidRDefault="00DC423C" w:rsidP="00876F6B">
            <w:pPr>
              <w:keepNext/>
              <w:adjustRightInd w:val="0"/>
              <w:spacing w:before="58" w:after="58"/>
              <w:rPr>
                <w:color w:val="000000"/>
              </w:rPr>
            </w:pPr>
            <w:r>
              <w:rPr>
                <w:color w:val="000000"/>
              </w:rPr>
              <w:t>Cancer Site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1C5364AC" w14:textId="77777777" w:rsidR="00DC423C" w:rsidRPr="00CC371C" w:rsidRDefault="00DC423C" w:rsidP="00876F6B">
            <w:pPr>
              <w:keepNext/>
              <w:adjustRightInd w:val="0"/>
              <w:spacing w:before="58" w:after="58"/>
              <w:rPr>
                <w:color w:val="000000"/>
              </w:rPr>
            </w:pPr>
            <w:r w:rsidRPr="00CC371C">
              <w:rPr>
                <w:color w:val="000000"/>
              </w:rPr>
              <w:t>Bone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4649D3CE" w14:textId="77777777" w:rsidR="00DC423C" w:rsidRPr="00CC371C" w:rsidRDefault="00DC423C" w:rsidP="00876F6B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 w:rsidRPr="00CC371C">
              <w:rPr>
                <w:color w:val="000000"/>
              </w:rPr>
              <w:t>2.53 (1.03-6.21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194F5DF4" w14:textId="77777777" w:rsidR="00DC423C" w:rsidRPr="00CC371C" w:rsidRDefault="00DC423C" w:rsidP="00876F6B">
            <w:pPr>
              <w:keepNext/>
              <w:adjustRightInd w:val="0"/>
              <w:spacing w:before="58" w:after="58"/>
              <w:jc w:val="center"/>
              <w:rPr>
                <w:b/>
                <w:bCs/>
                <w:color w:val="000000"/>
              </w:rPr>
            </w:pPr>
            <w:r w:rsidRPr="00CC371C">
              <w:rPr>
                <w:b/>
                <w:bCs/>
                <w:color w:val="000000"/>
              </w:rPr>
              <w:t>0.044</w:t>
            </w:r>
          </w:p>
        </w:tc>
        <w:tc>
          <w:tcPr>
            <w:tcW w:w="9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14D4247F" w14:textId="77777777" w:rsidR="00DC423C" w:rsidRPr="00CC371C" w:rsidRDefault="00DC423C" w:rsidP="00876F6B">
            <w:pPr>
              <w:keepNext/>
              <w:adjustRightInd w:val="0"/>
              <w:spacing w:before="58" w:after="58"/>
              <w:jc w:val="center"/>
              <w:rPr>
                <w:b/>
                <w:bCs/>
                <w:color w:val="000000"/>
              </w:rPr>
            </w:pPr>
            <w:r w:rsidRPr="00CC371C">
              <w:rPr>
                <w:b/>
                <w:bCs/>
                <w:color w:val="000000"/>
              </w:rPr>
              <w:t>&lt;.001</w:t>
            </w:r>
          </w:p>
        </w:tc>
      </w:tr>
      <w:tr w:rsidR="00DC423C" w:rsidRPr="00CC371C" w14:paraId="15ED3F50" w14:textId="77777777" w:rsidTr="00DC423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345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03350D52" w14:textId="77777777" w:rsidR="00DC423C" w:rsidRPr="00CC371C" w:rsidRDefault="00DC423C" w:rsidP="00876F6B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254CAC73" w14:textId="77777777" w:rsidR="00DC423C" w:rsidRPr="00CC371C" w:rsidRDefault="00DC423C" w:rsidP="00876F6B">
            <w:pPr>
              <w:keepNext/>
              <w:adjustRightInd w:val="0"/>
              <w:spacing w:before="58" w:after="58"/>
              <w:rPr>
                <w:color w:val="000000"/>
              </w:rPr>
            </w:pPr>
            <w:r w:rsidRPr="00CC371C">
              <w:rPr>
                <w:color w:val="000000"/>
              </w:rPr>
              <w:t>Breast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09809153" w14:textId="77777777" w:rsidR="00DC423C" w:rsidRPr="00CC371C" w:rsidRDefault="00DC423C" w:rsidP="00876F6B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 w:rsidRPr="00CC371C">
              <w:rPr>
                <w:color w:val="000000"/>
              </w:rPr>
              <w:t>0.91 (0.67-1.22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2453C398" w14:textId="77777777" w:rsidR="00DC423C" w:rsidRPr="00CC371C" w:rsidRDefault="00DC423C" w:rsidP="00876F6B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 w:rsidRPr="00CC371C">
              <w:rPr>
                <w:color w:val="000000"/>
              </w:rPr>
              <w:t>0.517</w:t>
            </w:r>
          </w:p>
        </w:tc>
        <w:tc>
          <w:tcPr>
            <w:tcW w:w="97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3C8358AA" w14:textId="77777777" w:rsidR="00DC423C" w:rsidRPr="00CC371C" w:rsidRDefault="00DC423C" w:rsidP="00876F6B">
            <w:pPr>
              <w:keepNext/>
              <w:adjustRightInd w:val="0"/>
              <w:rPr>
                <w:sz w:val="24"/>
                <w:szCs w:val="24"/>
              </w:rPr>
            </w:pPr>
          </w:p>
        </w:tc>
      </w:tr>
      <w:tr w:rsidR="00DC423C" w:rsidRPr="00CC371C" w14:paraId="769DA0DA" w14:textId="77777777" w:rsidTr="00DC423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345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49A29377" w14:textId="77777777" w:rsidR="00DC423C" w:rsidRPr="00CC371C" w:rsidRDefault="00DC423C" w:rsidP="00876F6B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7D0006EE" w14:textId="77777777" w:rsidR="00DC423C" w:rsidRPr="00CC371C" w:rsidRDefault="00DC423C" w:rsidP="00876F6B">
            <w:pPr>
              <w:keepNext/>
              <w:adjustRightInd w:val="0"/>
              <w:spacing w:before="58" w:after="58"/>
              <w:rPr>
                <w:color w:val="000000"/>
              </w:rPr>
            </w:pPr>
            <w:r w:rsidRPr="00CC371C">
              <w:rPr>
                <w:color w:val="000000"/>
              </w:rPr>
              <w:t>Endocrine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0516DC57" w14:textId="77777777" w:rsidR="00DC423C" w:rsidRPr="00CC371C" w:rsidRDefault="00DC423C" w:rsidP="00876F6B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 w:rsidRPr="00CC371C">
              <w:rPr>
                <w:color w:val="000000"/>
              </w:rPr>
              <w:t>1.85 (0.99-3.48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590F9D17" w14:textId="77777777" w:rsidR="00DC423C" w:rsidRPr="00CC371C" w:rsidRDefault="00DC423C" w:rsidP="00876F6B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 w:rsidRPr="00CC371C">
              <w:rPr>
                <w:color w:val="000000"/>
              </w:rPr>
              <w:t>0.055</w:t>
            </w:r>
          </w:p>
        </w:tc>
        <w:tc>
          <w:tcPr>
            <w:tcW w:w="97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470A70FE" w14:textId="77777777" w:rsidR="00DC423C" w:rsidRPr="00CC371C" w:rsidRDefault="00DC423C" w:rsidP="00876F6B">
            <w:pPr>
              <w:keepNext/>
              <w:adjustRightInd w:val="0"/>
              <w:rPr>
                <w:sz w:val="24"/>
                <w:szCs w:val="24"/>
              </w:rPr>
            </w:pPr>
          </w:p>
        </w:tc>
      </w:tr>
      <w:tr w:rsidR="00DC423C" w:rsidRPr="00CC371C" w14:paraId="40CB32FB" w14:textId="77777777" w:rsidTr="00DC423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345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1830D092" w14:textId="77777777" w:rsidR="00DC423C" w:rsidRPr="00CC371C" w:rsidRDefault="00DC423C" w:rsidP="00876F6B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23BE30CE" w14:textId="77777777" w:rsidR="00DC423C" w:rsidRPr="00CC371C" w:rsidRDefault="00DC423C" w:rsidP="00876F6B">
            <w:pPr>
              <w:keepNext/>
              <w:adjustRightInd w:val="0"/>
              <w:spacing w:before="58" w:after="58"/>
              <w:rPr>
                <w:color w:val="000000"/>
              </w:rPr>
            </w:pPr>
            <w:r w:rsidRPr="00CC371C">
              <w:rPr>
                <w:color w:val="000000"/>
              </w:rPr>
              <w:t>GI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5263186A" w14:textId="77777777" w:rsidR="00DC423C" w:rsidRPr="00CC371C" w:rsidRDefault="00DC423C" w:rsidP="00876F6B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 w:rsidRPr="00CC371C">
              <w:rPr>
                <w:color w:val="000000"/>
              </w:rPr>
              <w:t>2.05 (1.45-2.89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3EAC8295" w14:textId="77777777" w:rsidR="00DC423C" w:rsidRPr="00CC371C" w:rsidRDefault="00DC423C" w:rsidP="00876F6B">
            <w:pPr>
              <w:keepNext/>
              <w:adjustRightInd w:val="0"/>
              <w:spacing w:before="58" w:after="58"/>
              <w:jc w:val="center"/>
              <w:rPr>
                <w:b/>
                <w:bCs/>
                <w:color w:val="000000"/>
              </w:rPr>
            </w:pPr>
            <w:r w:rsidRPr="00CC371C">
              <w:rPr>
                <w:b/>
                <w:bCs/>
                <w:color w:val="000000"/>
              </w:rPr>
              <w:t>&lt;.001</w:t>
            </w:r>
          </w:p>
        </w:tc>
        <w:tc>
          <w:tcPr>
            <w:tcW w:w="97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7B1A736E" w14:textId="77777777" w:rsidR="00DC423C" w:rsidRPr="00CC371C" w:rsidRDefault="00DC423C" w:rsidP="00876F6B">
            <w:pPr>
              <w:keepNext/>
              <w:adjustRightInd w:val="0"/>
              <w:rPr>
                <w:sz w:val="24"/>
                <w:szCs w:val="24"/>
              </w:rPr>
            </w:pPr>
          </w:p>
        </w:tc>
      </w:tr>
      <w:tr w:rsidR="00DC423C" w:rsidRPr="00CC371C" w14:paraId="71F4D8E3" w14:textId="77777777" w:rsidTr="00DC423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345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4E6F8FF0" w14:textId="77777777" w:rsidR="00DC423C" w:rsidRPr="00CC371C" w:rsidRDefault="00DC423C" w:rsidP="00876F6B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28F1D257" w14:textId="77777777" w:rsidR="00DC423C" w:rsidRPr="00CC371C" w:rsidRDefault="00DC423C" w:rsidP="00876F6B">
            <w:pPr>
              <w:keepNext/>
              <w:adjustRightInd w:val="0"/>
              <w:spacing w:before="58" w:after="58"/>
              <w:rPr>
                <w:color w:val="000000"/>
              </w:rPr>
            </w:pPr>
            <w:r w:rsidRPr="00CC371C">
              <w:rPr>
                <w:color w:val="000000"/>
              </w:rPr>
              <w:t>GYN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601F1983" w14:textId="77777777" w:rsidR="00DC423C" w:rsidRPr="00CC371C" w:rsidRDefault="00DC423C" w:rsidP="00876F6B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 w:rsidRPr="00CC371C">
              <w:rPr>
                <w:color w:val="000000"/>
              </w:rPr>
              <w:t>1.68 (1.11-2.53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2422A27D" w14:textId="77777777" w:rsidR="00DC423C" w:rsidRPr="00CC371C" w:rsidRDefault="00DC423C" w:rsidP="00876F6B">
            <w:pPr>
              <w:keepNext/>
              <w:adjustRightInd w:val="0"/>
              <w:spacing w:before="58" w:after="58"/>
              <w:jc w:val="center"/>
              <w:rPr>
                <w:b/>
                <w:bCs/>
                <w:color w:val="000000"/>
              </w:rPr>
            </w:pPr>
            <w:r w:rsidRPr="00CC371C">
              <w:rPr>
                <w:b/>
                <w:bCs/>
                <w:color w:val="000000"/>
              </w:rPr>
              <w:t>0.013</w:t>
            </w:r>
          </w:p>
        </w:tc>
        <w:tc>
          <w:tcPr>
            <w:tcW w:w="97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5FC05E77" w14:textId="77777777" w:rsidR="00DC423C" w:rsidRPr="00CC371C" w:rsidRDefault="00DC423C" w:rsidP="00876F6B">
            <w:pPr>
              <w:keepNext/>
              <w:adjustRightInd w:val="0"/>
              <w:rPr>
                <w:sz w:val="24"/>
                <w:szCs w:val="24"/>
              </w:rPr>
            </w:pPr>
          </w:p>
        </w:tc>
      </w:tr>
      <w:tr w:rsidR="00DC423C" w:rsidRPr="00CC371C" w14:paraId="4FFA761F" w14:textId="77777777" w:rsidTr="00DC423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345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59317E9D" w14:textId="77777777" w:rsidR="00DC423C" w:rsidRPr="00CC371C" w:rsidRDefault="00DC423C" w:rsidP="00876F6B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5AD33A81" w14:textId="77777777" w:rsidR="00DC423C" w:rsidRPr="00CC371C" w:rsidRDefault="00DC423C" w:rsidP="00876F6B">
            <w:pPr>
              <w:keepNext/>
              <w:adjustRightInd w:val="0"/>
              <w:spacing w:before="58" w:after="58"/>
              <w:rPr>
                <w:color w:val="000000"/>
              </w:rPr>
            </w:pPr>
            <w:r w:rsidRPr="00CC371C">
              <w:rPr>
                <w:color w:val="000000"/>
              </w:rPr>
              <w:t>Genitourinary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74784F29" w14:textId="77777777" w:rsidR="00DC423C" w:rsidRPr="00CC371C" w:rsidRDefault="00DC423C" w:rsidP="00876F6B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 w:rsidRPr="00CC371C">
              <w:rPr>
                <w:color w:val="000000"/>
              </w:rPr>
              <w:t>1.61 (1.00-2.60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4681D21A" w14:textId="77777777" w:rsidR="00DC423C" w:rsidRPr="00CC371C" w:rsidRDefault="00DC423C" w:rsidP="00876F6B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 w:rsidRPr="00CC371C">
              <w:rPr>
                <w:color w:val="000000"/>
              </w:rPr>
              <w:t>0.052</w:t>
            </w:r>
          </w:p>
        </w:tc>
        <w:tc>
          <w:tcPr>
            <w:tcW w:w="97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7D66132C" w14:textId="77777777" w:rsidR="00DC423C" w:rsidRPr="00CC371C" w:rsidRDefault="00DC423C" w:rsidP="00876F6B">
            <w:pPr>
              <w:keepNext/>
              <w:adjustRightInd w:val="0"/>
              <w:rPr>
                <w:sz w:val="24"/>
                <w:szCs w:val="24"/>
              </w:rPr>
            </w:pPr>
          </w:p>
        </w:tc>
      </w:tr>
      <w:tr w:rsidR="00DC423C" w:rsidRPr="00CC371C" w14:paraId="3A8E270F" w14:textId="77777777" w:rsidTr="00DC423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345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569255E8" w14:textId="77777777" w:rsidR="00DC423C" w:rsidRPr="00CC371C" w:rsidRDefault="00DC423C" w:rsidP="00876F6B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46F68C88" w14:textId="77777777" w:rsidR="00DC423C" w:rsidRPr="00CC371C" w:rsidRDefault="00DC423C" w:rsidP="00876F6B">
            <w:pPr>
              <w:keepNext/>
              <w:adjustRightInd w:val="0"/>
              <w:spacing w:before="58" w:after="58"/>
              <w:rPr>
                <w:color w:val="000000"/>
              </w:rPr>
            </w:pPr>
            <w:r w:rsidRPr="00CC371C">
              <w:rPr>
                <w:color w:val="000000"/>
              </w:rPr>
              <w:t>Head &amp; Neck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7B7A22C8" w14:textId="77777777" w:rsidR="00DC423C" w:rsidRPr="00CC371C" w:rsidRDefault="00DC423C" w:rsidP="00876F6B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 w:rsidRPr="00CC371C">
              <w:rPr>
                <w:color w:val="000000"/>
              </w:rPr>
              <w:t>1.20 (0.89-1.62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179549A5" w14:textId="77777777" w:rsidR="00DC423C" w:rsidRPr="00CC371C" w:rsidRDefault="00DC423C" w:rsidP="00876F6B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 w:rsidRPr="00CC371C">
              <w:rPr>
                <w:color w:val="000000"/>
              </w:rPr>
              <w:t>0.225</w:t>
            </w:r>
          </w:p>
        </w:tc>
        <w:tc>
          <w:tcPr>
            <w:tcW w:w="97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55370380" w14:textId="77777777" w:rsidR="00DC423C" w:rsidRPr="00CC371C" w:rsidRDefault="00DC423C" w:rsidP="00876F6B">
            <w:pPr>
              <w:keepNext/>
              <w:adjustRightInd w:val="0"/>
              <w:rPr>
                <w:sz w:val="24"/>
                <w:szCs w:val="24"/>
              </w:rPr>
            </w:pPr>
          </w:p>
        </w:tc>
      </w:tr>
      <w:tr w:rsidR="00DC423C" w:rsidRPr="00CC371C" w14:paraId="7EB717A6" w14:textId="77777777" w:rsidTr="00DC423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345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7A7D30F4" w14:textId="77777777" w:rsidR="00DC423C" w:rsidRPr="00CC371C" w:rsidRDefault="00DC423C" w:rsidP="00876F6B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2FCBFDEC" w14:textId="77777777" w:rsidR="00DC423C" w:rsidRPr="00CC371C" w:rsidRDefault="00DC423C" w:rsidP="00876F6B">
            <w:pPr>
              <w:keepNext/>
              <w:adjustRightInd w:val="0"/>
              <w:spacing w:before="58" w:after="58"/>
              <w:rPr>
                <w:color w:val="000000"/>
              </w:rPr>
            </w:pPr>
            <w:r w:rsidRPr="00CC371C">
              <w:rPr>
                <w:color w:val="000000"/>
              </w:rPr>
              <w:t>Hematologic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3FD9152F" w14:textId="77777777" w:rsidR="00DC423C" w:rsidRPr="00CC371C" w:rsidRDefault="00DC423C" w:rsidP="00876F6B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 w:rsidRPr="00CC371C">
              <w:rPr>
                <w:color w:val="000000"/>
              </w:rPr>
              <w:t>1.83 (1.25-2.67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060E8CBC" w14:textId="77777777" w:rsidR="00DC423C" w:rsidRPr="00CC371C" w:rsidRDefault="00DC423C" w:rsidP="00876F6B">
            <w:pPr>
              <w:keepNext/>
              <w:adjustRightInd w:val="0"/>
              <w:spacing w:before="58" w:after="58"/>
              <w:jc w:val="center"/>
              <w:rPr>
                <w:b/>
                <w:bCs/>
                <w:color w:val="000000"/>
              </w:rPr>
            </w:pPr>
            <w:r w:rsidRPr="00CC371C">
              <w:rPr>
                <w:b/>
                <w:bCs/>
                <w:color w:val="000000"/>
              </w:rPr>
              <w:t>0.002</w:t>
            </w:r>
          </w:p>
        </w:tc>
        <w:tc>
          <w:tcPr>
            <w:tcW w:w="97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7739C7E8" w14:textId="77777777" w:rsidR="00DC423C" w:rsidRPr="00CC371C" w:rsidRDefault="00DC423C" w:rsidP="00876F6B">
            <w:pPr>
              <w:keepNext/>
              <w:adjustRightInd w:val="0"/>
              <w:rPr>
                <w:sz w:val="24"/>
                <w:szCs w:val="24"/>
              </w:rPr>
            </w:pPr>
          </w:p>
        </w:tc>
      </w:tr>
      <w:tr w:rsidR="00DC423C" w:rsidRPr="00CC371C" w14:paraId="122AF390" w14:textId="77777777" w:rsidTr="00DC423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345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51132B9F" w14:textId="77777777" w:rsidR="00DC423C" w:rsidRPr="00CC371C" w:rsidRDefault="00DC423C" w:rsidP="00876F6B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677D5763" w14:textId="77777777" w:rsidR="00DC423C" w:rsidRPr="00CC371C" w:rsidRDefault="00DC423C" w:rsidP="00876F6B">
            <w:pPr>
              <w:keepNext/>
              <w:adjustRightInd w:val="0"/>
              <w:spacing w:before="58" w:after="58"/>
              <w:rPr>
                <w:color w:val="000000"/>
              </w:rPr>
            </w:pPr>
            <w:r w:rsidRPr="00CC371C">
              <w:rPr>
                <w:color w:val="000000"/>
              </w:rPr>
              <w:t>Lung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4E8E6EFE" w14:textId="77777777" w:rsidR="00DC423C" w:rsidRPr="00CC371C" w:rsidRDefault="00DC423C" w:rsidP="00876F6B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 w:rsidRPr="00CC371C">
              <w:rPr>
                <w:color w:val="000000"/>
              </w:rPr>
              <w:t>1.76 (1.32-2.34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4944F40B" w14:textId="77777777" w:rsidR="00DC423C" w:rsidRPr="00CC371C" w:rsidRDefault="00DC423C" w:rsidP="00876F6B">
            <w:pPr>
              <w:keepNext/>
              <w:adjustRightInd w:val="0"/>
              <w:spacing w:before="58" w:after="58"/>
              <w:jc w:val="center"/>
              <w:rPr>
                <w:b/>
                <w:bCs/>
                <w:color w:val="000000"/>
              </w:rPr>
            </w:pPr>
            <w:r w:rsidRPr="00CC371C">
              <w:rPr>
                <w:b/>
                <w:bCs/>
                <w:color w:val="000000"/>
              </w:rPr>
              <w:t>&lt;.001</w:t>
            </w:r>
          </w:p>
        </w:tc>
        <w:tc>
          <w:tcPr>
            <w:tcW w:w="97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755327CE" w14:textId="77777777" w:rsidR="00DC423C" w:rsidRPr="00CC371C" w:rsidRDefault="00DC423C" w:rsidP="00876F6B">
            <w:pPr>
              <w:keepNext/>
              <w:adjustRightInd w:val="0"/>
              <w:rPr>
                <w:sz w:val="24"/>
                <w:szCs w:val="24"/>
              </w:rPr>
            </w:pPr>
          </w:p>
        </w:tc>
      </w:tr>
      <w:tr w:rsidR="00DC423C" w:rsidRPr="00CC371C" w14:paraId="257637CB" w14:textId="77777777" w:rsidTr="00DC423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345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14CE9A2E" w14:textId="77777777" w:rsidR="00DC423C" w:rsidRPr="00CC371C" w:rsidRDefault="00DC423C" w:rsidP="00876F6B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54FD9965" w14:textId="77777777" w:rsidR="00DC423C" w:rsidRPr="00CC371C" w:rsidRDefault="00DC423C" w:rsidP="00876F6B">
            <w:pPr>
              <w:keepNext/>
              <w:adjustRightInd w:val="0"/>
              <w:spacing w:before="58" w:after="58"/>
              <w:rPr>
                <w:color w:val="000000"/>
              </w:rPr>
            </w:pPr>
            <w:r w:rsidRPr="00CC371C">
              <w:rPr>
                <w:color w:val="000000"/>
              </w:rPr>
              <w:t>Male Genital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1FF2AADC" w14:textId="77777777" w:rsidR="00DC423C" w:rsidRPr="00CC371C" w:rsidRDefault="00DC423C" w:rsidP="00876F6B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 w:rsidRPr="00CC371C">
              <w:rPr>
                <w:color w:val="000000"/>
              </w:rPr>
              <w:t>0.61 (0.46-0.81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3B91745E" w14:textId="77777777" w:rsidR="00DC423C" w:rsidRPr="00CC371C" w:rsidRDefault="00DC423C" w:rsidP="00876F6B">
            <w:pPr>
              <w:keepNext/>
              <w:adjustRightInd w:val="0"/>
              <w:spacing w:before="58" w:after="58"/>
              <w:jc w:val="center"/>
              <w:rPr>
                <w:b/>
                <w:bCs/>
                <w:color w:val="000000"/>
              </w:rPr>
            </w:pPr>
            <w:r w:rsidRPr="00CC371C">
              <w:rPr>
                <w:b/>
                <w:bCs/>
                <w:color w:val="000000"/>
              </w:rPr>
              <w:t>&lt;.001</w:t>
            </w:r>
          </w:p>
        </w:tc>
        <w:tc>
          <w:tcPr>
            <w:tcW w:w="97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562A07B3" w14:textId="77777777" w:rsidR="00DC423C" w:rsidRPr="00CC371C" w:rsidRDefault="00DC423C" w:rsidP="00876F6B">
            <w:pPr>
              <w:keepNext/>
              <w:adjustRightInd w:val="0"/>
              <w:rPr>
                <w:sz w:val="24"/>
                <w:szCs w:val="24"/>
              </w:rPr>
            </w:pPr>
          </w:p>
        </w:tc>
      </w:tr>
      <w:tr w:rsidR="00DC423C" w:rsidRPr="00CC371C" w14:paraId="55041CD8" w14:textId="77777777" w:rsidTr="00DC423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345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43473173" w14:textId="77777777" w:rsidR="00DC423C" w:rsidRPr="00CC371C" w:rsidRDefault="00DC423C" w:rsidP="00876F6B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1D40E64A" w14:textId="77777777" w:rsidR="00DC423C" w:rsidRPr="00CC371C" w:rsidRDefault="00DC423C" w:rsidP="00876F6B">
            <w:pPr>
              <w:keepNext/>
              <w:adjustRightInd w:val="0"/>
              <w:spacing w:before="58" w:after="58"/>
              <w:rPr>
                <w:color w:val="000000"/>
              </w:rPr>
            </w:pPr>
            <w:r w:rsidRPr="00CC371C">
              <w:rPr>
                <w:color w:val="000000"/>
              </w:rPr>
              <w:t>Neuro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5DCF72BB" w14:textId="77777777" w:rsidR="00DC423C" w:rsidRPr="00CC371C" w:rsidRDefault="00DC423C" w:rsidP="00876F6B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 w:rsidRPr="00CC371C">
              <w:rPr>
                <w:color w:val="000000"/>
              </w:rPr>
              <w:t>1.20 (0.76-1.89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7A716591" w14:textId="77777777" w:rsidR="00DC423C" w:rsidRPr="00CC371C" w:rsidRDefault="00DC423C" w:rsidP="00876F6B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 w:rsidRPr="00CC371C">
              <w:rPr>
                <w:color w:val="000000"/>
              </w:rPr>
              <w:t>0.438</w:t>
            </w:r>
          </w:p>
        </w:tc>
        <w:tc>
          <w:tcPr>
            <w:tcW w:w="97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6B52729F" w14:textId="77777777" w:rsidR="00DC423C" w:rsidRPr="00CC371C" w:rsidRDefault="00DC423C" w:rsidP="00876F6B">
            <w:pPr>
              <w:keepNext/>
              <w:adjustRightInd w:val="0"/>
              <w:rPr>
                <w:sz w:val="24"/>
                <w:szCs w:val="24"/>
              </w:rPr>
            </w:pPr>
          </w:p>
        </w:tc>
      </w:tr>
      <w:tr w:rsidR="00DC423C" w:rsidRPr="00CC371C" w14:paraId="377B4401" w14:textId="77777777" w:rsidTr="00DC423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345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19D377A4" w14:textId="77777777" w:rsidR="00DC423C" w:rsidRPr="00CC371C" w:rsidRDefault="00DC423C" w:rsidP="00876F6B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178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60A19B01" w14:textId="77777777" w:rsidR="00DC423C" w:rsidRPr="00CC371C" w:rsidRDefault="00DC423C" w:rsidP="00876F6B">
            <w:pPr>
              <w:keepNext/>
              <w:adjustRightInd w:val="0"/>
              <w:spacing w:before="58" w:after="58"/>
              <w:rPr>
                <w:color w:val="000000"/>
              </w:rPr>
            </w:pPr>
            <w:r w:rsidRPr="00CC371C">
              <w:rPr>
                <w:color w:val="000000"/>
              </w:rPr>
              <w:t>Sarcoma</w:t>
            </w:r>
          </w:p>
        </w:tc>
        <w:tc>
          <w:tcPr>
            <w:tcW w:w="236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32C459B2" w14:textId="77777777" w:rsidR="00DC423C" w:rsidRPr="00CC371C" w:rsidRDefault="00DC423C" w:rsidP="00876F6B">
            <w:pPr>
              <w:keepNext/>
              <w:adjustRightInd w:val="0"/>
              <w:spacing w:before="58" w:after="58"/>
              <w:jc w:val="center"/>
              <w:rPr>
                <w:color w:val="000000"/>
              </w:rPr>
            </w:pPr>
            <w:r w:rsidRPr="00CC371C">
              <w:rPr>
                <w:color w:val="000000"/>
              </w:rPr>
              <w:t>1.67 (1.12-2.48)</w:t>
            </w:r>
          </w:p>
        </w:tc>
        <w:tc>
          <w:tcPr>
            <w:tcW w:w="97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31B1BD75" w14:textId="77777777" w:rsidR="00DC423C" w:rsidRPr="00CC371C" w:rsidRDefault="00DC423C" w:rsidP="00876F6B">
            <w:pPr>
              <w:keepNext/>
              <w:adjustRightInd w:val="0"/>
              <w:spacing w:before="58" w:after="58"/>
              <w:jc w:val="center"/>
              <w:rPr>
                <w:b/>
                <w:bCs/>
                <w:color w:val="000000"/>
              </w:rPr>
            </w:pPr>
            <w:r w:rsidRPr="00CC371C">
              <w:rPr>
                <w:b/>
                <w:bCs/>
                <w:color w:val="000000"/>
              </w:rPr>
              <w:t>0.011</w:t>
            </w:r>
          </w:p>
        </w:tc>
        <w:tc>
          <w:tcPr>
            <w:tcW w:w="979" w:type="dxa"/>
            <w:vMerge/>
            <w:tcBorders>
              <w:top w:val="nil"/>
              <w:left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0ABE0966" w14:textId="77777777" w:rsidR="00DC423C" w:rsidRPr="00CC371C" w:rsidRDefault="00DC423C" w:rsidP="00876F6B">
            <w:pPr>
              <w:keepNext/>
              <w:adjustRightInd w:val="0"/>
              <w:rPr>
                <w:sz w:val="24"/>
                <w:szCs w:val="24"/>
              </w:rPr>
            </w:pPr>
          </w:p>
        </w:tc>
      </w:tr>
      <w:tr w:rsidR="00DC423C" w:rsidRPr="00CC371C" w14:paraId="056FB3A1" w14:textId="77777777" w:rsidTr="00DC423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345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0EECABD0" w14:textId="77777777" w:rsidR="00DC423C" w:rsidRPr="00CC371C" w:rsidRDefault="00DC423C" w:rsidP="00876F6B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28880F0C" w14:textId="77777777" w:rsidR="00DC423C" w:rsidRPr="00CC371C" w:rsidRDefault="00DC423C" w:rsidP="00876F6B">
            <w:pPr>
              <w:adjustRightInd w:val="0"/>
              <w:spacing w:before="58" w:after="58"/>
              <w:rPr>
                <w:color w:val="000000"/>
              </w:rPr>
            </w:pPr>
            <w:r w:rsidRPr="00CC371C">
              <w:rPr>
                <w:color w:val="000000"/>
              </w:rPr>
              <w:t>Skin</w:t>
            </w:r>
          </w:p>
        </w:tc>
        <w:tc>
          <w:tcPr>
            <w:tcW w:w="23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06B619F4" w14:textId="77777777" w:rsidR="00DC423C" w:rsidRPr="00CC371C" w:rsidRDefault="00DC423C" w:rsidP="00876F6B">
            <w:pPr>
              <w:adjustRightInd w:val="0"/>
              <w:spacing w:before="58" w:after="58"/>
              <w:jc w:val="center"/>
              <w:rPr>
                <w:color w:val="000000"/>
              </w:rPr>
            </w:pPr>
            <w:r w:rsidRPr="00CC371C">
              <w:rPr>
                <w:color w:val="000000"/>
              </w:rPr>
              <w:t>-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130E49E9" w14:textId="77777777" w:rsidR="00DC423C" w:rsidRPr="00CC371C" w:rsidRDefault="00DC423C" w:rsidP="00876F6B">
            <w:pPr>
              <w:adjustRightInd w:val="0"/>
              <w:spacing w:before="58" w:after="58"/>
              <w:jc w:val="center"/>
              <w:rPr>
                <w:color w:val="000000"/>
              </w:rPr>
            </w:pPr>
            <w:r w:rsidRPr="00CC371C">
              <w:rPr>
                <w:color w:val="000000"/>
              </w:rPr>
              <w:t>-</w:t>
            </w:r>
          </w:p>
        </w:tc>
        <w:tc>
          <w:tcPr>
            <w:tcW w:w="97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26361FD3" w14:textId="77777777" w:rsidR="00DC423C" w:rsidRPr="00CC371C" w:rsidRDefault="00DC423C" w:rsidP="00876F6B">
            <w:pPr>
              <w:adjustRightInd w:val="0"/>
              <w:rPr>
                <w:sz w:val="24"/>
                <w:szCs w:val="24"/>
              </w:rPr>
            </w:pPr>
          </w:p>
        </w:tc>
      </w:tr>
    </w:tbl>
    <w:p w14:paraId="552F9B10" w14:textId="2248D142" w:rsidR="00DC423C" w:rsidRPr="00DC423C" w:rsidRDefault="00DC423C" w:rsidP="00DC423C">
      <w:r>
        <w:t xml:space="preserve">Note: </w:t>
      </w:r>
      <w:r w:rsidRPr="00DC423C">
        <w:t xml:space="preserve">Logistic regression model of the probability of having at least one severe symptom. Age, gender, marital status, </w:t>
      </w:r>
      <w:r>
        <w:t>disease status</w:t>
      </w:r>
      <w:r w:rsidRPr="00DC423C">
        <w:t xml:space="preserve">, and </w:t>
      </w:r>
      <w:r>
        <w:t>cancer site</w:t>
      </w:r>
      <w:bookmarkStart w:id="1" w:name="_GoBack"/>
      <w:bookmarkEnd w:id="1"/>
      <w:r w:rsidRPr="00DC423C">
        <w:t xml:space="preserve"> were associated with the probability of having at least one severe symptom and consequently carried forward into the ZINB model (Table 3b).</w:t>
      </w:r>
    </w:p>
    <w:p w14:paraId="4F081BD0" w14:textId="1E5CA848" w:rsidR="00DC423C" w:rsidRDefault="00DC423C"/>
    <w:sectPr w:rsidR="00DC42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423C"/>
    <w:rsid w:val="005D248C"/>
    <w:rsid w:val="00DC42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652A91"/>
  <w15:chartTrackingRefBased/>
  <w15:docId w15:val="{93185A4C-C44D-41C1-80E8-420D8EF4F3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423C"/>
    <w:pPr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DC42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C423C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C423C"/>
    <w:rPr>
      <w:rFonts w:ascii="Times New Roman" w:eastAsia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C423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423C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6</Words>
  <Characters>952</Characters>
  <Application>Microsoft Office Word</Application>
  <DocSecurity>0</DocSecurity>
  <Lines>7</Lines>
  <Paragraphs>2</Paragraphs>
  <ScaleCrop>false</ScaleCrop>
  <Company>Moffitt Cancer Center</Company>
  <LinksUpToDate>false</LinksUpToDate>
  <CharactersWithSpaces>1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ogland, Aasha I</dc:creator>
  <cp:keywords/>
  <dc:description/>
  <cp:lastModifiedBy>Hoogland, Aasha I</cp:lastModifiedBy>
  <cp:revision>1</cp:revision>
  <dcterms:created xsi:type="dcterms:W3CDTF">2020-10-20T17:19:00Z</dcterms:created>
  <dcterms:modified xsi:type="dcterms:W3CDTF">2020-10-20T17:20:00Z</dcterms:modified>
</cp:coreProperties>
</file>